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 xml:space="preserve">Additional file 3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 xml:space="preserve">Ensembl gene accession numbers </w:t>
      </w:r>
      <w:r>
        <w:rPr>
          <w:szCs w:val="21"/>
        </w:rPr>
        <w:t>of p</w:t>
      </w:r>
      <w:r>
        <w:rPr>
          <w:szCs w:val="21"/>
        </w:rPr>
        <w:t>redicted single</w:t>
      </w:r>
      <w:r>
        <w:rPr>
          <w:szCs w:val="21"/>
        </w:rPr>
        <w:t xml:space="preserve">-copy </w:t>
      </w:r>
      <w:r>
        <w:rPr>
          <w:szCs w:val="21"/>
        </w:rPr>
        <w:t xml:space="preserve">nuclear genes </w:t>
      </w:r>
      <w:r>
        <w:rPr>
          <w:szCs w:val="21"/>
        </w:rPr>
        <w:t>extracted from genome sequences of</w:t>
      </w:r>
      <w:r>
        <w:rPr>
          <w:szCs w:val="21"/>
        </w:rPr>
        <w:t xml:space="preserve"> </w:t>
      </w:r>
      <w:r>
        <w:rPr>
          <w:i/>
          <w:szCs w:val="21"/>
        </w:rPr>
        <w:t>Danio rerio</w:t>
      </w:r>
      <w:r>
        <w:rPr>
          <w:szCs w:val="21"/>
        </w:rPr>
        <w:t>.</w:t>
      </w:r>
    </w:p>
    <w:p>
      <w:pPr>
        <w:pStyle w:val="Normal"/>
        <w:autoSpaceDE w:val="false"/>
        <w:jc w:val="left"/>
        <w:rPr/>
      </w:pPr>
      <w:r>
        <w:rPr>
          <w:color w:val="000000"/>
          <w:szCs w:val="21"/>
        </w:rPr>
        <w:t>Single-copy genes with length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exo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&gt; 800bp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885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381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982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809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914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8230</w:t>
        <w:tab/>
        <w:t>luteinizing hormone/choriogonadotropin receptor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6643</w:t>
        <w:tab/>
        <w:t>luteinizing hormone/choriogonadotropin receptor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8402</w:t>
        <w:tab/>
        <w:t>recombination activating gene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473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809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678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7441</w:t>
        <w:tab/>
        <w:t>BCL6 co-repressor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444</w:t>
        <w:tab/>
        <w:t>si:dkey-121a11.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1258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125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471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59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4665</w:t>
        <w:tab/>
        <w:t>prion protein, related sequence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3577</w:t>
        <w:tab/>
        <w:t>chromosome 11 open reading frame 2 (H. sapiens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353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353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0925</w:t>
        <w:tab/>
        <w:t>SET and MYND domain containing 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3801</w:t>
        <w:tab/>
        <w:t>chromosome 13 open reading frame 22-like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906</w:t>
        <w:tab/>
        <w:t>versican b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3376</w:t>
        <w:tab/>
        <w:t>versican b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799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940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339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0282</w:t>
        <w:tab/>
        <w:t>G protein-coupled receptor 1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573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5778</w:t>
        <w:tab/>
        <w:t>death inducer-obliterator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6018</w:t>
        <w:tab/>
        <w:t>death inducer-obliterator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933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336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7607</w:t>
        <w:tab/>
        <w:t>zgc:13637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206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0124</w:t>
        <w:tab/>
        <w:t>zgc:15295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4351</w:t>
        <w:tab/>
        <w:t>zgc:8571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4683</w:t>
        <w:tab/>
        <w:t>zinc finger and BTB domain containing 2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6052</w:t>
        <w:tab/>
        <w:t>si:dkey-204a24.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291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2769</w:t>
        <w:tab/>
        <w:t>SET domain, bifurcated 1a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539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07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013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778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382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444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236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646</w:t>
        <w:tab/>
        <w:t>zgc:15372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0468</w:t>
        <w:tab/>
        <w:t>gem (nuclear organelle) associated protein 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535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89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10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295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850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80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428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56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23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8100</w:t>
        <w:tab/>
        <w:t>splicing factor 3b, subunit 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4879</w:t>
        <w:tab/>
        <w:t>si:ch211-218c6.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45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45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196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191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31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31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134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09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142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965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964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055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476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254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4160</w:t>
        <w:tab/>
        <w:t>taste receptor, type 2, member 20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1875</w:t>
        <w:tab/>
        <w:t>transmembrane protein 17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528</w:t>
        <w:tab/>
        <w:t>coagulation factor V</w:t>
      </w:r>
    </w:p>
    <w:p>
      <w:pPr>
        <w:pStyle w:val="Normal"/>
        <w:autoSpaceDE w:val="false"/>
        <w:ind w:right="-1800" w:hanging="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9686</w:t>
        <w:tab/>
        <w:t>MCM3 minichromosome maintenance deficient 3 (S. cerevisiae) associated protein</w:t>
      </w:r>
    </w:p>
    <w:p>
      <w:pPr>
        <w:pStyle w:val="Normal"/>
        <w:autoSpaceDE w:val="false"/>
        <w:ind w:right="-1800" w:hanging="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242</w:t>
        <w:tab/>
        <w:t>MCM3 minichromosome maintenance deficient 3 (S. cerevisiae) associated protein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2786</w:t>
        <w:tab/>
        <w:t>heart of glass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1845</w:t>
        <w:tab/>
        <w:t>heart of glass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3117</w:t>
        <w:tab/>
        <w:t>collagen type XVIII, alpha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6760</w:t>
        <w:tab/>
        <w:t>zona pellucida protein C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21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554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554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202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9559</w:t>
        <w:tab/>
        <w:t>zgc:15289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9563</w:t>
        <w:tab/>
        <w:t>zgc:15289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947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0305</w:t>
        <w:tab/>
        <w:t>zgc:10079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5475</w:t>
        <w:tab/>
        <w:t>toll-like receptor 18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759</w:t>
        <w:tab/>
        <w:t>zgc:153215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989</w:t>
        <w:tab/>
      </w:r>
      <w:bookmarkStart w:id="0" w:name="OLE_LINK2"/>
      <w:bookmarkStart w:id="1" w:name="OLE_LINK1"/>
      <w:r>
        <w:rPr>
          <w:color w:val="000000"/>
          <w:kern w:val="0"/>
          <w:szCs w:val="21"/>
        </w:rPr>
        <w:t>adenosine deaminase</w:t>
      </w:r>
      <w:bookmarkEnd w:id="0"/>
      <w:bookmarkEnd w:id="1"/>
      <w:r>
        <w:rPr>
          <w:color w:val="000000"/>
          <w:kern w:val="0"/>
          <w:szCs w:val="21"/>
        </w:rPr>
        <w:t>, RNA-specific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5422</w:t>
        <w:tab/>
        <w:t>adenosine deaminase, RNA-specific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849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4440</w:t>
        <w:tab/>
        <w:t>zgc:55958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4654</w:t>
        <w:tab/>
        <w:t>zgc:15396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650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7587</w:t>
        <w:tab/>
        <w:t>si:ch211-101n13.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7585</w:t>
        <w:tab/>
        <w:t>si:ch211-101n13.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024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8738</w:t>
        <w:tab/>
        <w:t>tripartite motif-containing 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2481</w:t>
        <w:tab/>
        <w:t>transforming, acidic coiled-coil containing protein 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981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7721</w:t>
        <w:tab/>
        <w:t>mutS homolog 6 (E. coli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4242</w:t>
        <w:tab/>
        <w:t>zgc:5578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062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895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882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4420</w:t>
        <w:tab/>
        <w:t>F-box and leucine-rich repeat protein 18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4030</w:t>
        <w:tab/>
        <w:t>F-box and leucine-rich repeat protein 18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336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2092</w:t>
        <w:tab/>
        <w:t>zgc:15345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6079</w:t>
        <w:tab/>
        <w:t>guanylate cyclase 1, soluble, alpha 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008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1386</w:t>
        <w:tab/>
        <w:t>zgc:15285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40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588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3707</w:t>
        <w:tab/>
        <w:t>mitogen-activated protein kinase kinase kinase 7 interacting protein 3 like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625</w:t>
        <w:tab/>
        <w:t>transmembrane protein 115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623</w:t>
        <w:tab/>
        <w:t>transmembrane protein 115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604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1931</w:t>
        <w:tab/>
        <w:t>alpha thalassemia/mental retardation syndrome X-linked homolog (human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99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5456</w:t>
        <w:tab/>
        <w:t>mitogen-activated protein kinase kinase kinase 7 interacting protein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9647</w:t>
        <w:tab/>
        <w:t>mitogen-activated protein kinase kinase kinase 7 interacting protein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3865</w:t>
        <w:tab/>
        <w:t>BTB (POZ) domain containing 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53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313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2535</w:t>
        <w:tab/>
        <w:t>establishment of cohesion 1 homolog 2 (S. cerevisiae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7368</w:t>
        <w:tab/>
        <w:t>si:dkeyp-93d12.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182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802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1548</w:t>
        <w:tab/>
        <w:t>zinc finger CCCH-type containing 10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8642</w:t>
        <w:tab/>
        <w:t>zinc finger protein 750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5118</w:t>
        <w:tab/>
        <w:t>zgc:10187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006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458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451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5239</w:t>
        <w:tab/>
        <w:t>periplakin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7459</w:t>
        <w:tab/>
        <w:t>G protein-coupled receptor 14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1928</w:t>
        <w:tab/>
        <w:t>zgc:153228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2347</w:t>
        <w:tab/>
        <w:t>exosome component 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0860</w:t>
        <w:tab/>
        <w:t>zgc:12325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830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044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689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244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154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154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232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378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955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968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818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szCs w:val="21"/>
        </w:rPr>
        <w:t>Single-copy genes with length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exon</w:t>
      </w:r>
      <w:r>
        <w:rPr>
          <w:color w:val="000000"/>
          <w:szCs w:val="21"/>
        </w:rPr>
        <w:t xml:space="preserve"> from</w:t>
      </w:r>
      <w:r>
        <w:rPr>
          <w:color w:val="000000"/>
          <w:szCs w:val="21"/>
        </w:rPr>
        <w:t xml:space="preserve"> 700bp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to 800 bp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2748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765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765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765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695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3038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7287</w:t>
        <w:tab/>
        <w:t>prion protein, related sequence 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5618</w:t>
        <w:tab/>
        <w:t>kelch-like 15 (Drosophila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349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6857</w:t>
        <w:tab/>
        <w:t>zgc:8597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3528</w:t>
        <w:tab/>
        <w:t>zgc:15336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8410</w:t>
        <w:tab/>
        <w:t>holocarboxylase synthetase (biotin-(proprionyl-Coenzyme A-carboxylase (ATP-hydrolysing)) ligase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737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04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4726</w:t>
        <w:tab/>
        <w:t>death inducer-obliterator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05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060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235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2958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2359</w:t>
        <w:tab/>
        <w:t>nucleoporin 205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2215</w:t>
        <w:tab/>
        <w:t>nucleoporin 205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4512</w:t>
        <w:tab/>
        <w:t>si:dkey-25f3.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1566</w:t>
        <w:tab/>
        <w:t>solute carrier family 33 (acetyl-CoA transporter), member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514</w:t>
        <w:tab/>
        <w:t>G protein-coupled receptor 16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499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058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8783</w:t>
        <w:tab/>
        <w:t>zgc:15846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4778</w:t>
        <w:tab/>
        <w:t>death effector domain-containing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4012</w:t>
        <w:tab/>
        <w:t>FAD1 flavin adenine dinucleotide synthetase homolog (S. cerevisiae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0453</w:t>
        <w:tab/>
        <w:t>zgc:15821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944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820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706</w:t>
        <w:tab/>
        <w:t>prostaglandin E synthase 2-like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4416</w:t>
        <w:tab/>
        <w:t>zgc:11322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943</w:t>
        <w:tab/>
        <w:t>zgc:11322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0075</w:t>
        <w:tab/>
        <w:t>mediator complex subunit 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6819</w:t>
        <w:tab/>
        <w:t>zgc:15276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8163</w:t>
        <w:tab/>
        <w:t>phosphoribosylaminoimidazole carboxylase, phosphoribosylaminoimidazole succinocarboxamide synthetase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425</w:t>
        <w:tab/>
        <w:t>zgc:103638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2847</w:t>
        <w:tab/>
        <w:t>si:dkey-30j22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szCs w:val="21"/>
        </w:rPr>
        <w:t>Single-copy genes with length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exon</w:t>
      </w:r>
      <w:r>
        <w:rPr>
          <w:color w:val="000000"/>
          <w:szCs w:val="21"/>
        </w:rPr>
        <w:t xml:space="preserve"> from </w:t>
      </w:r>
      <w:r>
        <w:rPr>
          <w:color w:val="000000"/>
          <w:szCs w:val="21"/>
        </w:rPr>
        <w:t>600bp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to 700bp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70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789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69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772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705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685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668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6519</w:t>
        <w:tab/>
        <w:t>wu:fb02f0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461</w:t>
        <w:tab/>
        <w:t>zgc:9233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2735</w:t>
        <w:tab/>
        <w:t>zgc:9233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6572</w:t>
        <w:tab/>
        <w:t>exportin 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3436</w:t>
        <w:tab/>
        <w:t>N-acyl phosphatidylethanolamine phospholipase D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418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5406</w:t>
        <w:tab/>
        <w:t>hypoxia-inducible factor 1, alpha subunit, like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0178</w:t>
        <w:tab/>
        <w:t>si:dkey-98n4.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5795</w:t>
        <w:tab/>
        <w:t>si:dkey-98n4.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285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8244</w:t>
        <w:tab/>
        <w:t>protein phosphatase 1, regulatory subunit 10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3553</w:t>
        <w:tab/>
        <w:t>protein phosphatase 1, regulatory subunit 10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633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3587</w:t>
        <w:tab/>
        <w:t>zgc:11248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2937</w:t>
        <w:tab/>
        <w:t>intraflagellar transport 80 homolog (Chlamydomonas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5402</w:t>
        <w:tab/>
        <w:t>zgc:11327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5551</w:t>
        <w:tab/>
        <w:t>zgc:11327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2675</w:t>
        <w:tab/>
        <w:t>suppressor of Ty 5 homolog (S. cerevisiae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2673</w:t>
        <w:tab/>
        <w:t>suppressor of Ty 5 homolog (S. cerevisiae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4434</w:t>
        <w:tab/>
        <w:t>sterile alpha and TIR motif containing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300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636</w:t>
        <w:tab/>
        <w:t>X-ray repair complementing defective repair in Chinese hamster cells 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634</w:t>
        <w:tab/>
        <w:t>X-ray repair complementing defective repair in Chinese hamster cells 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251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206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249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160</w:t>
        <w:tab/>
        <w:t>Leo1, Paf1/RNA polymerase II complex component, homolog (S. cerevisiae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6825</w:t>
        <w:tab/>
        <w:t>transmembrane protein 3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966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9212</w:t>
        <w:tab/>
        <w:t>zgc:15832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191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063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075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022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3865</w:t>
        <w:tab/>
        <w:t>polo-like kinase 4 (Drosophila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8791</w:t>
        <w:tab/>
        <w:t>zgc:15846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1873</w:t>
        <w:tab/>
        <w:t>zgc:6357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810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9052</w:t>
        <w:tab/>
        <w:t>ribonuclease P/MRP 38 subunit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5597</w:t>
        <w:tab/>
        <w:t>zgc:10084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7755</w:t>
        <w:tab/>
        <w:t>zgc:10084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0993</w:t>
        <w:tab/>
        <w:t>askopos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98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654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4667</w:t>
        <w:tab/>
        <w:t>microsomal triglyceride transfer protein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616</w:t>
        <w:tab/>
        <w:t>zinc finger, CCHC domain containing 7- like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8514</w:t>
        <w:tab/>
        <w:t>zinc finger, CCHC domain containing 7- like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2516</w:t>
        <w:tab/>
        <w:t>GRB2-associated binding protein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7667</w:t>
        <w:tab/>
        <w:t>zgc:6589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8228</w:t>
        <w:tab/>
        <w:t>nei endonuclease VIII-like 3 (E. coli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3735</w:t>
        <w:tab/>
        <w:t>si:dkeyp-72h1.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502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1842</w:t>
        <w:tab/>
        <w:t>si:dkey-65b13.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890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8895</w:t>
        <w:tab/>
        <w:t>zgc:153648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158</w:t>
        <w:tab/>
        <w:t>endothelium-specific receptor tyrosine kinase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7296</w:t>
        <w:tab/>
        <w:t>myeloproliferative leukemia virus oncogene, like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2367</w:t>
        <w:tab/>
        <w:t>fumarylacetoacetate hydrolase domain containing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1960</w:t>
        <w:tab/>
        <w:t>zgc:16254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215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1604</w:t>
        <w:tab/>
        <w:t>zgc:113305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530</w:t>
        <w:tab/>
        <w:t>zgc:16309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575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155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126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129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1268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3259</w:t>
        <w:tab/>
        <w:t>zgc:11204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szCs w:val="21"/>
        </w:rPr>
        <w:t>Single-copy genes with length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exon</w:t>
      </w:r>
      <w:r>
        <w:rPr>
          <w:color w:val="000000"/>
          <w:szCs w:val="21"/>
        </w:rPr>
        <w:t xml:space="preserve"> from </w:t>
      </w:r>
      <w:r>
        <w:rPr>
          <w:color w:val="000000"/>
          <w:szCs w:val="21"/>
        </w:rPr>
        <w:t>500bp</w:t>
      </w:r>
      <w:r>
        <w:rPr>
          <w:color w:val="000000"/>
          <w:szCs w:val="21"/>
        </w:rPr>
        <w:t xml:space="preserve"> to 600bp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6813</w:t>
        <w:tab/>
        <w:t>zinc finger, RAN-binding domain containing 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7775</w:t>
        <w:tab/>
        <w:t>zgc:8568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7530</w:t>
        <w:tab/>
        <w:t>synapsin IIa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9798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8661</w:t>
        <w:tab/>
        <w:t>dihydrolipoamide branched chain transacylase E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3967</w:t>
        <w:tab/>
        <w:t>chromatin assembly factor 1, subunit A (p150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6357</w:t>
        <w:tab/>
        <w:t>si:ch211-129c21.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407</w:t>
        <w:tab/>
        <w:t>microtubule associated serine/threonine kinase-like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6648</w:t>
        <w:tab/>
        <w:t>polymerase (DNA directed), alpha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6632</w:t>
        <w:tab/>
        <w:t>polymerase (DNA directed), alpha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379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6732</w:t>
        <w:tab/>
        <w:t>zgc:11327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5035</w:t>
        <w:tab/>
        <w:t>phosphorylated adaptor for RNA export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3842</w:t>
        <w:tab/>
        <w:t>peptidyl-tRNA hydrolase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076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433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885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278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0061</w:t>
        <w:tab/>
        <w:t>tripartite motif-containing 2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0077</w:t>
        <w:tab/>
        <w:t>zinc finger, CCCH-type with G patch domain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373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1774</w:t>
        <w:tab/>
        <w:t>methyl-CpG binding domain protein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3233</w:t>
        <w:tab/>
        <w:t>zgc:13656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035</w:t>
        <w:tab/>
        <w:t>spectrin alpha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032</w:t>
        <w:tab/>
        <w:t>spectrin alpha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029</w:t>
        <w:tab/>
        <w:t>spectrin alpha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027</w:t>
        <w:tab/>
        <w:t>spectrin alpha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025</w:t>
        <w:tab/>
        <w:t>spectrin alpha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023</w:t>
        <w:tab/>
        <w:t>spectrin alpha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5555</w:t>
        <w:tab/>
        <w:t>si:rp71-1p14.5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993</w:t>
        <w:tab/>
        <w:t>zgc:13627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8567</w:t>
        <w:tab/>
        <w:t>protein phosphatase methylesterase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486</w:t>
        <w:tab/>
        <w:t>hypoxia-inducible factor 1, alpha subunit, like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1769</w:t>
        <w:tab/>
        <w:t>brain protein 1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587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662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539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387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9372</w:t>
        <w:tab/>
        <w:t>FtsJ methyltransferase domain containing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758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833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1456</w:t>
        <w:tab/>
        <w:t>excision repair cross-complementing rodent repair deficiency, complementation group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7008</w:t>
        <w:tab/>
        <w:t>excision repair cross-complementing rodent repair deficiency, complementation group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616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4252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3760</w:t>
        <w:tab/>
        <w:t>BMS1-like, ribosome assembly protein (yeast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6695</w:t>
        <w:tab/>
        <w:t>kinesin family member 2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0999</w:t>
        <w:tab/>
        <w:t>P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3949</w:t>
        <w:tab/>
        <w:t>zgc:11414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056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1892</w:t>
        <w:tab/>
        <w:t>protein phosphatase 1, regulatory (inhibitor) subunit 13 like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6588</w:t>
        <w:tab/>
        <w:t>ubiquitin specific peptidase 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733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3017</w:t>
        <w:tab/>
        <w:t>zgc:7739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5942</w:t>
        <w:tab/>
        <w:t>zgc:63779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3571</w:t>
        <w:tab/>
        <w:t>zgc:56388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9745</w:t>
        <w:tab/>
        <w:t>erythrocyte membrane protein band 4.1 (elliptocytosis 1, RH-linked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2745</w:t>
        <w:tab/>
        <w:t>testis expressed 10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8619</w:t>
        <w:tab/>
        <w:t>zgc:6643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573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396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936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0838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4283</w:t>
        <w:tab/>
        <w:t>zgc:11319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032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9765</w:t>
        <w:tab/>
        <w:t>zgc:6642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4151</w:t>
        <w:tab/>
        <w:t>zinc finger protein 62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408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410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8918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1242</w:t>
        <w:tab/>
        <w:t>im:715141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3388</w:t>
        <w:tab/>
        <w:t>im:7151414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4183</w:t>
        <w:tab/>
        <w:t>zgc:12317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7879</w:t>
        <w:tab/>
        <w:t>polymerase (DNA directed), lambda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917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827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052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237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0705</w:t>
        <w:tab/>
        <w:t>zgc:9266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9535</w:t>
        <w:tab/>
        <w:t>zgc:9266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0580</w:t>
        <w:tab/>
        <w:t>zgc:6376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1475</w:t>
        <w:tab/>
        <w:t>nuclear receptor co-repressor 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345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3865</w:t>
        <w:tab/>
        <w:t>nudix (nucleoside diphosphate linked moiety X)-type motif 2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7730</w:t>
        <w:tab/>
        <w:t>hyaluronan mediated motility receptor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855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876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6002</w:t>
        <w:tab/>
        <w:t>tumor necrosis factor receptor superfamily, member 2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2296</w:t>
        <w:tab/>
        <w:t>si:ch211-169j21.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5919</w:t>
        <w:tab/>
        <w:t>si:ch211-169j21.3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116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0386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1671</w:t>
        <w:tab/>
        <w:t>PRP39 pre-mRNA processing factor 39 homolog (yeast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17601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523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2020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639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34889</w:t>
        <w:tab/>
        <w:t>nuclear autoantigenic sperm protein (histone-binding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7284</w:t>
        <w:tab/>
        <w:t>nuclear autoantigenic sperm protein (histone-binding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1852</w:t>
        <w:tab/>
        <w:t>zgc:15321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1703</w:t>
        <w:tab/>
        <w:t>asparagine-linked glycosylation 1 homolog (yeast, beta-1,4-mannosyltransferase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94383</w:t>
        <w:tab/>
        <w:t>asparagine-linked glycosylation 1 homolog (yeast, beta-1,4-mannosyltransferase)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712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135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3498</w:t>
        <w:tab/>
        <w:t>coatomer protein complex, subunit beta 1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9932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4461</w:t>
        <w:tab/>
        <w:t>SAFB-like, transcription modulator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7066</w:t>
        <w:tab/>
        <w:t>SAFB-like, transcription modulator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736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9274</w:t>
        <w:tab/>
        <w:t>zgc:15324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6804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7215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3539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27320</w:t>
        <w:tab/>
        <w:t>zgc:10369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88441</w:t>
        <w:tab/>
        <w:t>zgc:15843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7902</w:t>
        <w:tab/>
        <w:t>zgc:152897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04735</w:t>
        <w:tab/>
        <w:t>cyclin H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0911</w:t>
        <w:tab/>
        <w:t>peroxisomal biogenesis factor 1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50910</w:t>
        <w:tab/>
        <w:t>peroxisomal biogenesis factor 12</w:t>
      </w:r>
    </w:p>
    <w:p>
      <w:pPr>
        <w:pStyle w:val="Normal"/>
        <w:autoSpaceDE w:val="false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ENSDARP00000077314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  <w:lang w:val="zh-CN"/>
        </w:rPr>
      </w:pPr>
      <w:r>
        <w:rPr>
          <w:color w:val="000000"/>
          <w:kern w:val="0"/>
          <w:szCs w:val="21"/>
          <w:lang w:val="zh-CN"/>
        </w:rPr>
        <w:t>ENSDARP00000077307</w:t>
        <w:tab/>
      </w:r>
    </w:p>
    <w:p>
      <w:pPr>
        <w:pStyle w:val="Normal"/>
        <w:autoSpaceDE w:val="false"/>
        <w:jc w:val="left"/>
        <w:rPr>
          <w:color w:val="000000"/>
          <w:kern w:val="0"/>
          <w:szCs w:val="21"/>
          <w:lang w:val="zh-CN"/>
        </w:rPr>
      </w:pPr>
      <w:r>
        <w:rPr>
          <w:color w:val="000000"/>
          <w:kern w:val="0"/>
          <w:szCs w:val="21"/>
          <w:lang w:val="zh-CN"/>
        </w:rPr>
        <w:t>ENSDARP00000051830</w:t>
        <w:tab/>
        <w:t>zgc:152816</w:t>
      </w:r>
    </w:p>
    <w:p>
      <w:pPr>
        <w:pStyle w:val="Normal"/>
        <w:autoSpaceDE w:val="false"/>
        <w:jc w:val="left"/>
        <w:rPr>
          <w:color w:val="000000"/>
          <w:kern w:val="0"/>
          <w:szCs w:val="21"/>
          <w:lang w:val="zh-CN"/>
        </w:rPr>
      </w:pPr>
      <w:r>
        <w:rPr>
          <w:color w:val="000000"/>
          <w:kern w:val="0"/>
          <w:szCs w:val="21"/>
          <w:lang w:val="zh-CN"/>
        </w:rPr>
      </w:r>
    </w:p>
    <w:p>
      <w:pPr>
        <w:pStyle w:val="Normal"/>
        <w:rPr>
          <w:color w:val="000000"/>
          <w:kern w:val="0"/>
          <w:szCs w:val="21"/>
          <w:lang w:val="zh-CN"/>
        </w:rPr>
      </w:pPr>
      <w:r>
        <w:rPr>
          <w:color w:val="000000"/>
          <w:kern w:val="0"/>
          <w:szCs w:val="21"/>
          <w:lang w:val="zh-CN"/>
        </w:rPr>
      </w:r>
    </w:p>
    <w:sectPr>
      <w:type w:val="nextPage"/>
      <w:pgSz w:orient="landscape" w:w="15840" w:h="12240"/>
      <w:pgMar w:left="1440" w:right="1440" w:gutter="0" w:header="0" w:top="1797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02:44:00Z</dcterms:created>
  <dc:creator>微软用户</dc:creator>
  <dc:description/>
  <cp:keywords/>
  <dc:language>en-US</dc:language>
  <cp:lastModifiedBy>微软用户</cp:lastModifiedBy>
  <dcterms:modified xsi:type="dcterms:W3CDTF">2010-09-15T08:40:00Z</dcterms:modified>
  <cp:revision>32</cp:revision>
  <dc:subject/>
  <dc:title/>
</cp:coreProperties>
</file>